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C5F5A" w14:textId="1A80B405" w:rsidR="00264E3C" w:rsidRPr="00264E3C" w:rsidRDefault="00C47929" w:rsidP="00264E3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64E3C" w:rsidRPr="00264E3C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49"/>
        <w:gridCol w:w="1881"/>
        <w:gridCol w:w="6520"/>
      </w:tblGrid>
      <w:tr w:rsidR="00264E3C" w:rsidRPr="00264E3C" w14:paraId="420569CD" w14:textId="77777777" w:rsidTr="004D479C">
        <w:tc>
          <w:tcPr>
            <w:tcW w:w="949" w:type="dxa"/>
          </w:tcPr>
          <w:p w14:paraId="6DD2B890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64E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.No</w:t>
            </w:r>
            <w:proofErr w:type="spellEnd"/>
            <w:r w:rsidRPr="00264E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1" w:type="dxa"/>
          </w:tcPr>
          <w:p w14:paraId="47FF6758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6520" w:type="dxa"/>
          </w:tcPr>
          <w:p w14:paraId="2C2C7EB3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</w:tr>
      <w:tr w:rsidR="00264E3C" w:rsidRPr="00264E3C" w14:paraId="3550B4DA" w14:textId="77777777" w:rsidTr="004D479C">
        <w:tc>
          <w:tcPr>
            <w:tcW w:w="949" w:type="dxa"/>
          </w:tcPr>
          <w:p w14:paraId="64B8AFF7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1" w:type="dxa"/>
          </w:tcPr>
          <w:p w14:paraId="1C439669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6520" w:type="dxa"/>
          </w:tcPr>
          <w:p w14:paraId="67EE0166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 xml:space="preserve">Forward primer </w:t>
            </w:r>
            <w:r w:rsidRPr="00264E3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ACACAGTAGACTCCACG</w:t>
            </w:r>
          </w:p>
          <w:p w14:paraId="30B89C4B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 xml:space="preserve">Reverse primer </w:t>
            </w:r>
            <w:r w:rsidRPr="00264E3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TCCAGTATGACTCCACTCAG</w:t>
            </w:r>
          </w:p>
        </w:tc>
      </w:tr>
      <w:tr w:rsidR="00264E3C" w:rsidRPr="00264E3C" w14:paraId="69BC59E8" w14:textId="77777777" w:rsidTr="004D479C">
        <w:tc>
          <w:tcPr>
            <w:tcW w:w="949" w:type="dxa"/>
          </w:tcPr>
          <w:p w14:paraId="7436CD3C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1" w:type="dxa"/>
          </w:tcPr>
          <w:p w14:paraId="756C5FEB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2</w:t>
            </w:r>
          </w:p>
        </w:tc>
        <w:tc>
          <w:tcPr>
            <w:tcW w:w="6520" w:type="dxa"/>
          </w:tcPr>
          <w:p w14:paraId="59A8B494" w14:textId="77777777" w:rsidR="00264E3C" w:rsidRPr="00264E3C" w:rsidRDefault="00264E3C" w:rsidP="00264E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  <w:t>Forward primer</w:t>
            </w:r>
            <w:r w:rsidRPr="00264E3C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TTGATGGCCTGGAACTCTGT</w:t>
            </w:r>
          </w:p>
          <w:p w14:paraId="3824757F" w14:textId="77777777" w:rsidR="00264E3C" w:rsidRPr="00264E3C" w:rsidRDefault="00264E3C" w:rsidP="00264E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  <w:t>Reverse primer</w:t>
            </w:r>
            <w:r w:rsidRPr="00264E3C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TTCCACAACAAGAGGGAGCT</w:t>
            </w:r>
          </w:p>
        </w:tc>
      </w:tr>
      <w:tr w:rsidR="00264E3C" w:rsidRPr="00264E3C" w14:paraId="21098EC6" w14:textId="77777777" w:rsidTr="004D479C">
        <w:tc>
          <w:tcPr>
            <w:tcW w:w="949" w:type="dxa"/>
          </w:tcPr>
          <w:p w14:paraId="79D21223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1" w:type="dxa"/>
          </w:tcPr>
          <w:p w14:paraId="0B0EC865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6520" w:type="dxa"/>
            <w:vAlign w:val="center"/>
          </w:tcPr>
          <w:p w14:paraId="512A91F3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 xml:space="preserve">Forward primer </w:t>
            </w:r>
            <w:r w:rsidRPr="00264E3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 xml:space="preserve">TGAACGCTACACACTGCATC </w:t>
            </w:r>
          </w:p>
          <w:p w14:paraId="692DE726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 xml:space="preserve">Reverse primer </w:t>
            </w:r>
            <w:r w:rsidRPr="00264E3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TCCTTTTGCCAGTTCCTCCA</w:t>
            </w:r>
          </w:p>
        </w:tc>
      </w:tr>
      <w:tr w:rsidR="00264E3C" w:rsidRPr="00264E3C" w14:paraId="00061FA3" w14:textId="77777777" w:rsidTr="004D479C">
        <w:trPr>
          <w:trHeight w:val="548"/>
        </w:trPr>
        <w:tc>
          <w:tcPr>
            <w:tcW w:w="949" w:type="dxa"/>
          </w:tcPr>
          <w:p w14:paraId="06B6FFF9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1" w:type="dxa"/>
          </w:tcPr>
          <w:p w14:paraId="3586B638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6520" w:type="dxa"/>
          </w:tcPr>
          <w:p w14:paraId="0C09561E" w14:textId="77777777" w:rsidR="00264E3C" w:rsidRPr="00264E3C" w:rsidRDefault="00264E3C" w:rsidP="00264E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  <w:t xml:space="preserve">Forward primer </w:t>
            </w:r>
            <w:r w:rsidRPr="00264E3C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ACTCTTCACCTGCTCCACTG</w:t>
            </w:r>
          </w:p>
          <w:p w14:paraId="5D397338" w14:textId="77777777" w:rsidR="00264E3C" w:rsidRPr="00264E3C" w:rsidRDefault="00264E3C" w:rsidP="00264E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 xml:space="preserve">Reverse primer </w:t>
            </w:r>
            <w:r w:rsidRPr="00264E3C">
              <w:rPr>
                <w:rFonts w:ascii="Times New Roman" w:eastAsia="Times New Roman" w:hAnsi="Times New Roman" w:cs="Times New Roman"/>
                <w:sz w:val="24"/>
                <w:szCs w:val="24"/>
              </w:rPr>
              <w:t>CCTGGGTGAGAAGCTGAAGA</w:t>
            </w:r>
          </w:p>
        </w:tc>
      </w:tr>
      <w:tr w:rsidR="00264E3C" w:rsidRPr="00264E3C" w14:paraId="1A51B219" w14:textId="77777777" w:rsidTr="004D479C">
        <w:tc>
          <w:tcPr>
            <w:tcW w:w="949" w:type="dxa"/>
          </w:tcPr>
          <w:p w14:paraId="05F86019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81" w:type="dxa"/>
          </w:tcPr>
          <w:p w14:paraId="248B552F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6520" w:type="dxa"/>
          </w:tcPr>
          <w:p w14:paraId="104FB2C1" w14:textId="77777777" w:rsidR="00264E3C" w:rsidRPr="00264E3C" w:rsidRDefault="00264E3C" w:rsidP="00264E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  <w:t xml:space="preserve">Forward primer </w:t>
            </w:r>
            <w:r w:rsidRPr="00264E3C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ACCTTGGAAGCCCTACAGAC</w:t>
            </w:r>
          </w:p>
          <w:p w14:paraId="5C894CBC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>Reverse primer</w:t>
            </w:r>
            <w:r w:rsidRPr="00264E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CTCGAATGTACCAGGAGCC</w:t>
            </w:r>
          </w:p>
        </w:tc>
      </w:tr>
      <w:tr w:rsidR="00264E3C" w:rsidRPr="00264E3C" w14:paraId="01E06E7C" w14:textId="77777777" w:rsidTr="004D479C">
        <w:tc>
          <w:tcPr>
            <w:tcW w:w="949" w:type="dxa"/>
          </w:tcPr>
          <w:p w14:paraId="4B2A2ED7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81" w:type="dxa"/>
          </w:tcPr>
          <w:p w14:paraId="2C53CC11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00a</w:t>
            </w:r>
          </w:p>
        </w:tc>
        <w:tc>
          <w:tcPr>
            <w:tcW w:w="6520" w:type="dxa"/>
          </w:tcPr>
          <w:p w14:paraId="25C8797A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 xml:space="preserve">Forward primer </w:t>
            </w:r>
            <w:r w:rsidRPr="00264E3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TCATCCGTGGCATTCAACTC</w:t>
            </w:r>
          </w:p>
          <w:p w14:paraId="16E8F3DF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 xml:space="preserve">Reverse primer </w:t>
            </w:r>
            <w:r w:rsidRPr="00264E3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TCCTTTTCTGGGCTTCTGGA</w:t>
            </w:r>
          </w:p>
        </w:tc>
      </w:tr>
      <w:tr w:rsidR="00264E3C" w:rsidRPr="00264E3C" w14:paraId="4AF80EEF" w14:textId="77777777" w:rsidTr="004D479C">
        <w:tc>
          <w:tcPr>
            <w:tcW w:w="949" w:type="dxa"/>
          </w:tcPr>
          <w:p w14:paraId="19FB2E91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81" w:type="dxa"/>
          </w:tcPr>
          <w:p w14:paraId="543627E6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I</w:t>
            </w:r>
          </w:p>
        </w:tc>
        <w:tc>
          <w:tcPr>
            <w:tcW w:w="6520" w:type="dxa"/>
          </w:tcPr>
          <w:p w14:paraId="3CA58E61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 xml:space="preserve">Forward primer </w:t>
            </w:r>
            <w:r w:rsidRPr="00264E3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GAAGTGGATTACGGAGGGGT</w:t>
            </w:r>
          </w:p>
          <w:p w14:paraId="3653E153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 xml:space="preserve">Reverse primer </w:t>
            </w:r>
            <w:r w:rsidRPr="00264E3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TGCTCACTCGAAGGATGTCC</w:t>
            </w:r>
          </w:p>
        </w:tc>
      </w:tr>
      <w:tr w:rsidR="00264E3C" w:rsidRPr="00264E3C" w14:paraId="2318AA3D" w14:textId="77777777" w:rsidTr="004D479C">
        <w:tc>
          <w:tcPr>
            <w:tcW w:w="949" w:type="dxa"/>
          </w:tcPr>
          <w:p w14:paraId="2961C23D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81" w:type="dxa"/>
          </w:tcPr>
          <w:p w14:paraId="266568B7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II</w:t>
            </w:r>
          </w:p>
        </w:tc>
        <w:tc>
          <w:tcPr>
            <w:tcW w:w="6520" w:type="dxa"/>
          </w:tcPr>
          <w:p w14:paraId="1B6F040F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 xml:space="preserve">Forward primer </w:t>
            </w:r>
            <w:r w:rsidRPr="00264E3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GAAGTGGATTACGGAGGGGT</w:t>
            </w:r>
          </w:p>
          <w:p w14:paraId="0CFB632F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 xml:space="preserve">Reverse primer </w:t>
            </w:r>
            <w:r w:rsidRPr="00264E3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TGCTCACTCGAAGGATGTCC</w:t>
            </w:r>
          </w:p>
        </w:tc>
      </w:tr>
      <w:tr w:rsidR="00264E3C" w:rsidRPr="00264E3C" w14:paraId="7F141DAA" w14:textId="77777777" w:rsidTr="004D479C">
        <w:tc>
          <w:tcPr>
            <w:tcW w:w="949" w:type="dxa"/>
          </w:tcPr>
          <w:p w14:paraId="0447A76D" w14:textId="77777777" w:rsidR="00264E3C" w:rsidRPr="00264E3C" w:rsidRDefault="00264E3C" w:rsidP="00264E3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81" w:type="dxa"/>
          </w:tcPr>
          <w:p w14:paraId="4BEEBC17" w14:textId="77777777" w:rsidR="00264E3C" w:rsidRPr="00264E3C" w:rsidRDefault="00264E3C" w:rsidP="00264E3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 a</w:t>
            </w:r>
          </w:p>
        </w:tc>
        <w:tc>
          <w:tcPr>
            <w:tcW w:w="6520" w:type="dxa"/>
          </w:tcPr>
          <w:p w14:paraId="20B2A0BD" w14:textId="77777777" w:rsidR="00264E3C" w:rsidRPr="00264E3C" w:rsidRDefault="00264E3C" w:rsidP="00264E3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 xml:space="preserve">Forward primer </w:t>
            </w: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TTTGAGATCCATGCCG</w:t>
            </w:r>
          </w:p>
          <w:p w14:paraId="7FCD3917" w14:textId="77777777" w:rsidR="00264E3C" w:rsidRPr="00264E3C" w:rsidRDefault="00264E3C" w:rsidP="00264E3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4E3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 xml:space="preserve">Reverse primer   </w:t>
            </w:r>
            <w:r w:rsidRPr="0026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CAGGGTCATCATCAAA</w:t>
            </w:r>
          </w:p>
        </w:tc>
      </w:tr>
    </w:tbl>
    <w:p w14:paraId="41C2FBC4" w14:textId="77777777" w:rsidR="00264E3C" w:rsidRPr="00264E3C" w:rsidRDefault="00264E3C" w:rsidP="00264E3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0417587" w14:textId="77777777" w:rsidR="00264E3C" w:rsidRPr="00264E3C" w:rsidRDefault="00264E3C" w:rsidP="00264E3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A46A864" w14:textId="77777777" w:rsidR="00264E3C" w:rsidRPr="00264E3C" w:rsidRDefault="00264E3C" w:rsidP="00264E3C">
      <w:pPr>
        <w:spacing w:after="200" w:line="276" w:lineRule="auto"/>
      </w:pPr>
    </w:p>
    <w:p w14:paraId="58D9DD9A" w14:textId="77777777" w:rsidR="00DC499C" w:rsidRDefault="00DC499C"/>
    <w:sectPr w:rsidR="00DC4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E3C"/>
    <w:rsid w:val="00264E3C"/>
    <w:rsid w:val="00C47929"/>
    <w:rsid w:val="00DC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51470"/>
  <w15:chartTrackingRefBased/>
  <w15:docId w15:val="{79772632-F683-4160-9067-916E6FB43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AD3AC-4270-462A-AC34-B24A14513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K. Singh</dc:creator>
  <cp:keywords/>
  <dc:description/>
  <cp:lastModifiedBy>Rakesh K. Singh</cp:lastModifiedBy>
  <cp:revision>2</cp:revision>
  <dcterms:created xsi:type="dcterms:W3CDTF">2021-08-21T11:27:00Z</dcterms:created>
  <dcterms:modified xsi:type="dcterms:W3CDTF">2021-10-03T11:47:00Z</dcterms:modified>
</cp:coreProperties>
</file>